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6394C" w14:textId="37B66ED6" w:rsidR="001A083C" w:rsidRDefault="001A083C">
      <w:r w:rsidRPr="001A083C">
        <w:rPr>
          <w:lang w:val="en-US"/>
        </w:rPr>
        <w:t>Supplementary</w:t>
      </w:r>
      <w:r>
        <w:t xml:space="preserve"> material</w:t>
      </w:r>
    </w:p>
    <w:tbl>
      <w:tblPr>
        <w:tblpPr w:leftFromText="141" w:rightFromText="141" w:vertAnchor="page" w:horzAnchor="margin" w:tblpY="3296"/>
        <w:tblW w:w="99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531"/>
        <w:gridCol w:w="531"/>
        <w:gridCol w:w="531"/>
        <w:gridCol w:w="908"/>
        <w:gridCol w:w="1219"/>
        <w:gridCol w:w="531"/>
        <w:gridCol w:w="531"/>
        <w:gridCol w:w="531"/>
        <w:gridCol w:w="831"/>
        <w:gridCol w:w="1219"/>
      </w:tblGrid>
      <w:tr w:rsidR="001A083C" w:rsidRPr="001A083C" w14:paraId="0FC36B54" w14:textId="77777777" w:rsidTr="00973ECD">
        <w:trPr>
          <w:trHeight w:val="288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EE1360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Variable</w:t>
            </w:r>
          </w:p>
        </w:tc>
        <w:tc>
          <w:tcPr>
            <w:tcW w:w="736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6A2968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Outcome</w:t>
            </w:r>
          </w:p>
        </w:tc>
      </w:tr>
      <w:tr w:rsidR="001A083C" w:rsidRPr="001A083C" w14:paraId="402FE6B8" w14:textId="77777777" w:rsidTr="00973ECD">
        <w:trPr>
          <w:trHeight w:val="288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92266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CL"/>
                <w14:ligatures w14:val="none"/>
              </w:rPr>
            </w:pPr>
          </w:p>
        </w:tc>
        <w:tc>
          <w:tcPr>
            <w:tcW w:w="37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97554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Suspected depression</w:t>
            </w:r>
          </w:p>
        </w:tc>
        <w:tc>
          <w:tcPr>
            <w:tcW w:w="364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6DBED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Diagnosis of depression in the past 12 months</w:t>
            </w:r>
          </w:p>
        </w:tc>
      </w:tr>
      <w:tr w:rsidR="001A083C" w:rsidRPr="001A083C" w14:paraId="071ADD76" w14:textId="77777777" w:rsidTr="00973ECD">
        <w:trPr>
          <w:trHeight w:val="288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2EF99" w14:textId="77777777" w:rsidR="001A083C" w:rsidRPr="001A083C" w:rsidRDefault="001A083C" w:rsidP="001A08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E7063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P</w:t>
            </w: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R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A5B76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LB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37B02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UB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2DDF5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p-valu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9ED40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Comparison p-value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F83CB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P</w:t>
            </w: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R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FF0E3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LB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93545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UB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D54D6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p-valu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C5522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Comparison p-value</w:t>
            </w:r>
          </w:p>
        </w:tc>
      </w:tr>
      <w:tr w:rsidR="00973ECD" w:rsidRPr="001A083C" w14:paraId="30CAABA9" w14:textId="77777777" w:rsidTr="00973ECD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AE9EC2" w14:textId="77777777" w:rsidR="001A083C" w:rsidRPr="001A083C" w:rsidRDefault="001A083C" w:rsidP="001A08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Oral health self-perception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0D365E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.25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EB8F57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9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E6B241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.73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51438C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189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994D31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2861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3329E4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.02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DAE88A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56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17F8BC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.88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AE0EDA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939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7C90C4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9498</w:t>
            </w:r>
          </w:p>
        </w:tc>
      </w:tr>
      <w:tr w:rsidR="001A083C" w:rsidRPr="001A083C" w14:paraId="2C8FEBEE" w14:textId="77777777" w:rsidTr="00973ECD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40EB" w14:textId="77777777" w:rsidR="001A083C" w:rsidRPr="001A083C" w:rsidRDefault="001A083C" w:rsidP="001A08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Tooth or denture discomfort when speaking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5F00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.4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3E7E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.0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4A28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2.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A70A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03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018D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228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4CAD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.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4324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6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A20F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.9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D52A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59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A38C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5556</w:t>
            </w:r>
          </w:p>
        </w:tc>
      </w:tr>
      <w:tr w:rsidR="001A083C" w:rsidRPr="001A083C" w14:paraId="2D8E2A5C" w14:textId="77777777" w:rsidTr="00973ECD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5ADA89" w14:textId="77777777" w:rsidR="001A083C" w:rsidRPr="001A083C" w:rsidRDefault="001A083C" w:rsidP="001A08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Pain due to a denture or dental origi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7E81C7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.2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45781F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8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1E2C62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.7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996D63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2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065B3C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247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E6F8B2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.4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DF8DB8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8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4CA981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2.6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0F95A6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2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ECEEB3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2856</w:t>
            </w:r>
          </w:p>
        </w:tc>
      </w:tr>
      <w:tr w:rsidR="001A083C" w:rsidRPr="001A083C" w14:paraId="05858E1B" w14:textId="77777777" w:rsidTr="00973ECD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E363" w14:textId="77777777" w:rsidR="001A083C" w:rsidRPr="001A083C" w:rsidRDefault="001A083C" w:rsidP="001A08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Tooth or denture discomfort when eating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303E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.4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AE37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.0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38D7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.9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672C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03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DF5F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137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17ED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.4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C5D4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7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0A9D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2.6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1682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25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3B2A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3982</w:t>
            </w:r>
          </w:p>
        </w:tc>
      </w:tr>
      <w:tr w:rsidR="001A083C" w:rsidRPr="001A083C" w14:paraId="44D87A3A" w14:textId="77777777" w:rsidTr="00973ECD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A95F19" w14:textId="77777777" w:rsidR="001A083C" w:rsidRPr="001A083C" w:rsidRDefault="001A083C" w:rsidP="001A08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Teeth/denture/s interfere with activitie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B23240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.4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3E97F2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57D876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2.3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17ED86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07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00298A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215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465047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9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826FAA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5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028540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.7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BEE6CE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8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A93EBC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8015</w:t>
            </w:r>
          </w:p>
        </w:tc>
      </w:tr>
      <w:tr w:rsidR="001A083C" w:rsidRPr="001A083C" w14:paraId="512978F1" w14:textId="77777777" w:rsidTr="00973ECD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EB4C" w14:textId="77777777" w:rsidR="001A083C" w:rsidRPr="001A083C" w:rsidRDefault="001A083C" w:rsidP="001A08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Teeth/denture/s interfere with social relationship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8F7D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.4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6FD2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BB16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2.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EEC5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06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C2C0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195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08A7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.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E4C2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6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A424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2.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E5B9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6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D295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64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</w:t>
            </w:r>
          </w:p>
        </w:tc>
      </w:tr>
      <w:tr w:rsidR="001A083C" w:rsidRPr="001A083C" w14:paraId="75A2B46F" w14:textId="77777777" w:rsidTr="00973ECD">
        <w:trPr>
          <w:trHeight w:val="44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119516" w14:textId="77777777" w:rsidR="001A083C" w:rsidRPr="001A083C" w:rsidRDefault="001A083C" w:rsidP="001A08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Number of teeth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91372C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9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FE6614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9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9EF7F7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.0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9B8B62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59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3F0178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859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2854C0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.0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4822D6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6D6AD3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.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A7D686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54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DDC386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8968</w:t>
            </w:r>
          </w:p>
        </w:tc>
      </w:tr>
      <w:tr w:rsidR="001A083C" w:rsidRPr="001A083C" w14:paraId="615278E0" w14:textId="77777777" w:rsidTr="00973ECD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EE79" w14:textId="77777777" w:rsidR="001A083C" w:rsidRPr="001A083C" w:rsidRDefault="001A083C" w:rsidP="001A08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Number of teeth with cavitated carie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8461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.0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50C8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9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F6CE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.1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F0C3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1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3DF5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31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C709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.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4E75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.0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9C19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.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2A65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0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512F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2604</w:t>
            </w:r>
          </w:p>
        </w:tc>
      </w:tr>
      <w:tr w:rsidR="001A083C" w:rsidRPr="001A083C" w14:paraId="7F5952A3" w14:textId="77777777" w:rsidTr="00973ECD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F40C82" w14:textId="77777777" w:rsidR="001A083C" w:rsidRPr="001A083C" w:rsidRDefault="001A083C" w:rsidP="001A08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Loss of at least one anterior tooth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90969E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.4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EEF880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9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C01CD1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2.1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1E615C" w14:textId="5A050E34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06</w:t>
            </w:r>
            <w:r w:rsidR="006118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89BB52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267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E41BC6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.2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0A2C62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6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5580F3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2.3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40997C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54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4CEE29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5227</w:t>
            </w:r>
          </w:p>
        </w:tc>
      </w:tr>
      <w:tr w:rsidR="001A083C" w:rsidRPr="001A083C" w14:paraId="05E6C8A3" w14:textId="77777777" w:rsidTr="00973ECD">
        <w:trPr>
          <w:trHeight w:val="448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3CD1" w14:textId="77777777" w:rsidR="001A083C" w:rsidRPr="001A083C" w:rsidRDefault="001A083C" w:rsidP="001A08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 xml:space="preserve">Denture use vs </w:t>
            </w:r>
            <w:proofErr w:type="gramStart"/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not use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D7D9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.55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62F7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97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9458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2.47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BC0C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065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0E87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3809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EF50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.67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B897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46B5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2.94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5D07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073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B621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0672</w:t>
            </w:r>
          </w:p>
        </w:tc>
      </w:tr>
      <w:tr w:rsidR="001A083C" w:rsidRPr="001A083C" w14:paraId="071393E7" w14:textId="77777777" w:rsidTr="00973ECD">
        <w:trPr>
          <w:trHeight w:val="426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ABD4FC" w14:textId="77777777" w:rsidR="001A083C" w:rsidRPr="001A083C" w:rsidRDefault="001A083C" w:rsidP="001A08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 xml:space="preserve">Upper denture vs </w:t>
            </w:r>
            <w:proofErr w:type="gramStart"/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not use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166AC4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.7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0AA2EB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18E750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2.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6ECF03" w14:textId="56D59013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02</w:t>
            </w:r>
            <w:r w:rsidR="006118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0895F6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19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6DB91D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.9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635099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.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17C6DD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3.7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34D87D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03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6202D5" w14:textId="77777777" w:rsidR="001A083C" w:rsidRPr="001A083C" w:rsidRDefault="001A083C" w:rsidP="001A08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1A08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0.0623</w:t>
            </w:r>
          </w:p>
        </w:tc>
      </w:tr>
      <w:tr w:rsidR="001A083C" w:rsidRPr="001A083C" w14:paraId="127AA8C9" w14:textId="77777777" w:rsidTr="00973ECD">
        <w:trPr>
          <w:trHeight w:val="426"/>
        </w:trPr>
        <w:tc>
          <w:tcPr>
            <w:tcW w:w="9914" w:type="dxa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00CB0E" w14:textId="48173C8B" w:rsidR="001A083C" w:rsidRPr="001A083C" w:rsidRDefault="001A083C" w:rsidP="001A08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973E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CL"/>
                <w14:ligatures w14:val="none"/>
              </w:rPr>
              <w:t>PR: Prevalence ratio</w:t>
            </w:r>
            <w:r w:rsidR="00973ECD" w:rsidRPr="00973E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CL"/>
                <w14:ligatures w14:val="none"/>
              </w:rPr>
              <w:t xml:space="preserve">; </w:t>
            </w:r>
            <w:r w:rsidRPr="00973E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CL"/>
                <w14:ligatures w14:val="none"/>
              </w:rPr>
              <w:t>LB</w:t>
            </w:r>
            <w:r w:rsidR="00973ECD" w:rsidRPr="00973E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CL"/>
                <w14:ligatures w14:val="none"/>
              </w:rPr>
              <w:t xml:space="preserve"> and UP</w:t>
            </w:r>
            <w:r w:rsidRPr="00973E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CL"/>
                <w14:ligatures w14:val="none"/>
              </w:rPr>
              <w:t xml:space="preserve">: Lower </w:t>
            </w:r>
            <w:r w:rsidR="00973ECD" w:rsidRPr="00973E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CL"/>
                <w14:ligatures w14:val="none"/>
              </w:rPr>
              <w:t xml:space="preserve">and upper </w:t>
            </w:r>
            <w:r w:rsidRPr="00973E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CL"/>
                <w14:ligatures w14:val="none"/>
              </w:rPr>
              <w:t>bound 95% confidence interval</w:t>
            </w:r>
            <w:r w:rsidR="00973ECD" w:rsidRPr="00973E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CL"/>
                <w14:ligatures w14:val="none"/>
              </w:rPr>
              <w:t>; p-value: GLM model; Comparison p-value: adjusted Wald test</w:t>
            </w:r>
          </w:p>
        </w:tc>
      </w:tr>
    </w:tbl>
    <w:p w14:paraId="20C990D8" w14:textId="7D019312" w:rsidR="001A083C" w:rsidRDefault="001A083C" w:rsidP="00973ECD">
      <w:pPr>
        <w:rPr>
          <w:lang w:val="en-US"/>
        </w:rPr>
      </w:pPr>
      <w:r w:rsidRPr="001A083C">
        <w:rPr>
          <w:lang w:val="en-US"/>
        </w:rPr>
        <w:t xml:space="preserve">Supplementary table. </w:t>
      </w:r>
      <w:r w:rsidRPr="001A083C">
        <w:rPr>
          <w:lang w:val="en-US"/>
        </w:rPr>
        <w:t xml:space="preserve">Adjusted </w:t>
      </w:r>
      <w:r>
        <w:rPr>
          <w:lang w:val="en-US"/>
        </w:rPr>
        <w:t>generalized linear regression model</w:t>
      </w:r>
      <w:r w:rsidR="00973ECD">
        <w:rPr>
          <w:lang w:val="en-US"/>
        </w:rPr>
        <w:t xml:space="preserve"> (GLM)</w:t>
      </w:r>
      <w:r w:rsidRPr="001A083C">
        <w:rPr>
          <w:lang w:val="en-US"/>
        </w:rPr>
        <w:t xml:space="preserve"> showing the relationship</w:t>
      </w:r>
      <w:r>
        <w:rPr>
          <w:lang w:val="en-US"/>
        </w:rPr>
        <w:t xml:space="preserve"> (Prevalence ratio)</w:t>
      </w:r>
      <w:r w:rsidRPr="001A083C">
        <w:rPr>
          <w:lang w:val="en-US"/>
        </w:rPr>
        <w:t xml:space="preserve"> between self-perceived oral health, oral health status, suspected depression, and a diagnosis of depression</w:t>
      </w:r>
      <w:r>
        <w:rPr>
          <w:lang w:val="en-US"/>
        </w:rPr>
        <w:t xml:space="preserve"> in </w:t>
      </w:r>
      <w:r w:rsidRPr="001A083C">
        <w:rPr>
          <w:lang w:val="en-US"/>
        </w:rPr>
        <w:t>the past 12 months</w:t>
      </w:r>
      <w:r>
        <w:rPr>
          <w:lang w:val="en-US"/>
        </w:rPr>
        <w:t xml:space="preserve"> and sensitivity analyses comparing with odds ratio from logistic regression model.</w:t>
      </w:r>
    </w:p>
    <w:p w14:paraId="6F15A41D" w14:textId="77777777" w:rsidR="001A083C" w:rsidRPr="001A083C" w:rsidRDefault="001A083C">
      <w:pPr>
        <w:rPr>
          <w:lang w:val="en-US"/>
        </w:rPr>
      </w:pPr>
    </w:p>
    <w:sectPr w:rsidR="001A083C" w:rsidRPr="001A083C" w:rsidSect="00973ECD">
      <w:pgSz w:w="12240" w:h="15840"/>
      <w:pgMar w:top="1417" w:right="1701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83C"/>
    <w:rsid w:val="001A083C"/>
    <w:rsid w:val="00611810"/>
    <w:rsid w:val="00973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AEBECB"/>
  <w15:chartTrackingRefBased/>
  <w15:docId w15:val="{FFE18AC9-38D3-43C5-B562-D51096A95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966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5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Ramírez</dc:creator>
  <cp:keywords/>
  <dc:description/>
  <cp:lastModifiedBy>Valeria Ramírez</cp:lastModifiedBy>
  <cp:revision>2</cp:revision>
  <dcterms:created xsi:type="dcterms:W3CDTF">2023-12-12T18:36:00Z</dcterms:created>
  <dcterms:modified xsi:type="dcterms:W3CDTF">2023-12-12T18:52:00Z</dcterms:modified>
</cp:coreProperties>
</file>